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00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418"/>
        <w:gridCol w:w="708"/>
        <w:gridCol w:w="1418"/>
        <w:gridCol w:w="2410"/>
        <w:gridCol w:w="992"/>
      </w:tblGrid>
      <w:tr w:rsidR="00A23FD1" w:rsidRPr="00270A2B" w:rsidTr="00430B4F">
        <w:tc>
          <w:tcPr>
            <w:tcW w:w="10065" w:type="dxa"/>
            <w:gridSpan w:val="7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</w:t>
            </w:r>
          </w:p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Table S1. Laboratory results at 6 months postoperatively for 513 patients treated with trial medication.</w:t>
            </w:r>
          </w:p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A23FD1" w:rsidRPr="00AD35DD" w:rsidTr="00430B4F">
        <w:trPr>
          <w:trHeight w:val="251"/>
        </w:trPr>
        <w:tc>
          <w:tcPr>
            <w:tcW w:w="2410" w:type="dxa"/>
            <w:vMerge w:val="restart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UDCA (n=266)</w:t>
            </w:r>
          </w:p>
        </w:tc>
        <w:tc>
          <w:tcPr>
            <w:tcW w:w="2126" w:type="dxa"/>
            <w:gridSpan w:val="2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lacebo (n=247)</w:t>
            </w:r>
          </w:p>
        </w:tc>
        <w:tc>
          <w:tcPr>
            <w:tcW w:w="3402" w:type="dxa"/>
            <w:gridSpan w:val="2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A23FD1" w:rsidRPr="00AD35DD" w:rsidTr="00430B4F">
        <w:trPr>
          <w:trHeight w:val="127"/>
        </w:trPr>
        <w:tc>
          <w:tcPr>
            <w:tcW w:w="2410" w:type="dxa"/>
            <w:vMerge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N =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Mean </w:t>
            </w: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 SD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N =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Mean </w:t>
            </w: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 SD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Mean difference </w:t>
            </w: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-value</w:t>
            </w:r>
          </w:p>
        </w:tc>
      </w:tr>
      <w:tr w:rsidR="00A23FD1" w:rsidRPr="00AD35DD" w:rsidTr="00430B4F">
        <w:trPr>
          <w:trHeight w:val="191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Liver function tests</w:t>
            </w:r>
          </w:p>
        </w:tc>
        <w:tc>
          <w:tcPr>
            <w:tcW w:w="7655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8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otal bilirubin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µmol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,72 ± 5,07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,54 ± 4,84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3 (-0,76 – 1,01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77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LP - U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4,21 ± 25,95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8,11 ± 24,21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,09 (1,72– 10,47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&lt;0,01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GGT - U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8,55 ± 17,11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7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,86 ± 20,49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1,32 (-4,58 – 1,95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43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ST - U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0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,38 ± 11,81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1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,37 ± 9,82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99 (-2,90 – 0,93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31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LT - U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6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,50 ± 24,77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7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,79 ± 17,23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2,28 (-6,01 – 1,45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3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Lipid spectrum</w:t>
            </w:r>
          </w:p>
        </w:tc>
        <w:tc>
          <w:tcPr>
            <w:tcW w:w="7655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otal cholesterol - mg/d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6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,33 ± 0,77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6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,17 ± 0,80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6 (0,03 – 0,30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2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LDL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9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,64 ± 0,71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,54 ± 0,77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9 (-0,07 – 0,26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7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HDL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1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34 ± 0,30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4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30 ± 0,27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4 (-0,02 – 0,11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8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riglycerides - mmol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15 ± 0,51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3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20 ± 0,52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05 (-0,14 – 0,04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31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nflammatory parameters</w:t>
            </w:r>
          </w:p>
        </w:tc>
        <w:tc>
          <w:tcPr>
            <w:tcW w:w="7655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75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Leukocytes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 10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6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,01 ± 1,82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7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,15 ± 1,97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14 (-0,46 – 0,19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42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CRP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g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,17 ± 5,58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4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,35 ± 4,57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18 (-1,07 – 0,71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69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Glycemic parameters</w:t>
            </w:r>
          </w:p>
        </w:tc>
        <w:tc>
          <w:tcPr>
            <w:tcW w:w="7655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HbA1c %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,34 ± 0,45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7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,39 ± 0,55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05 (-0,13 – 0,04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30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655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Hemoglobin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6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,39 ± 0,75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57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,46 ± 0,77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07 (-0,20 – 0,07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32</w:t>
            </w:r>
          </w:p>
        </w:tc>
      </w:tr>
      <w:tr w:rsidR="00A23FD1" w:rsidRPr="00AD35DD" w:rsidTr="00430B4F"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Platelets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 10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7,54 ± 60,06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66,11 ± 62,34 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43 (-9,23 – 12,08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79</w:t>
            </w:r>
          </w:p>
        </w:tc>
      </w:tr>
      <w:tr w:rsidR="00A23FD1" w:rsidRPr="00AD35DD" w:rsidTr="00430B4F"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PT - sec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9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,46 ± 2,16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9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,39 ± 1,22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8(-0,24– 0,39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64</w:t>
            </w:r>
          </w:p>
        </w:tc>
      </w:tr>
      <w:tr w:rsidR="00A23FD1" w:rsidRPr="00AD35DD" w:rsidTr="00430B4F"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otal protein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1,24 ± 4,01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8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1,70 ± 4,26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46 (-1,19 – 0,27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1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lbumin - g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3,20 ± 2,55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4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3,45 ± 2,71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25 (-0,71 – 0,21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8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PTH - pmol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5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,88 ± 2,07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4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,96 ± 1,92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08 (-0,43 – 0,28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67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Calcium - mmol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,37 ± 0,10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,37 ± 0,10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1 (-0,01 – 0,02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53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Vitamin D - nmol/l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3,25 ± 27,15</w:t>
            </w:r>
          </w:p>
        </w:tc>
        <w:tc>
          <w:tcPr>
            <w:tcW w:w="70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0,58 ± 29,53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,67 (-2,26 – 7,60)</w:t>
            </w:r>
          </w:p>
        </w:tc>
        <w:tc>
          <w:tcPr>
            <w:tcW w:w="992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9</w:t>
            </w:r>
          </w:p>
        </w:tc>
      </w:tr>
      <w:tr w:rsidR="00A23FD1" w:rsidRPr="00270A2B" w:rsidTr="00430B4F">
        <w:trPr>
          <w:trHeight w:val="366"/>
        </w:trPr>
        <w:tc>
          <w:tcPr>
            <w:tcW w:w="10065" w:type="dxa"/>
            <w:gridSpan w:val="7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Data are shown as mean ± standard deviation. Abbreviations: </w:t>
            </w:r>
            <w:r w:rsidRPr="00AD35D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µ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mo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icromole; l: liter; ALP: alkaline phosphatase; GGT: </w:t>
            </w:r>
            <w:r w:rsidRPr="00AD35DD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tamy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nsferase; AST: aspartate aminotransferase; ALT: alanine aminotransferase; U: unit; mg: milligrams; dl: deciliter; LDL: low-density lipoprotein; HDL: high-density lipoprotein; 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limole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CRP: C-reactive protein; HbA1c: Hemoglobin A1c; PT: prothrombin time; g: grams; PTH: parathyroid hormone; 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o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omole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nomole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:rsidR="00A23FD1" w:rsidRDefault="00A23FD1" w:rsidP="00A23FD1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100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1418"/>
        <w:gridCol w:w="709"/>
        <w:gridCol w:w="1417"/>
        <w:gridCol w:w="2410"/>
        <w:gridCol w:w="1134"/>
      </w:tblGrid>
      <w:tr w:rsidR="00A23FD1" w:rsidRPr="00270A2B" w:rsidTr="00430B4F">
        <w:tc>
          <w:tcPr>
            <w:tcW w:w="10065" w:type="dxa"/>
            <w:gridSpan w:val="7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lastRenderedPageBreak/>
              <w:t xml:space="preserve">                                                                                                                                                                                       </w:t>
            </w:r>
          </w:p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Table S2. Laboratory results at 6 months after bariatric surgery for 316 patients adherent to trial medication.</w:t>
            </w:r>
          </w:p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A23FD1" w:rsidRPr="00AD35DD" w:rsidTr="00430B4F">
        <w:trPr>
          <w:trHeight w:val="251"/>
        </w:trPr>
        <w:tc>
          <w:tcPr>
            <w:tcW w:w="2410" w:type="dxa"/>
            <w:vMerge w:val="restart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2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UDCA (n=162)</w:t>
            </w:r>
          </w:p>
        </w:tc>
        <w:tc>
          <w:tcPr>
            <w:tcW w:w="2126" w:type="dxa"/>
            <w:gridSpan w:val="2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lacebo (n=154)</w:t>
            </w:r>
          </w:p>
        </w:tc>
        <w:tc>
          <w:tcPr>
            <w:tcW w:w="3544" w:type="dxa"/>
            <w:gridSpan w:val="2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A23FD1" w:rsidRPr="00AD35DD" w:rsidTr="00430B4F">
        <w:trPr>
          <w:trHeight w:val="127"/>
        </w:trPr>
        <w:tc>
          <w:tcPr>
            <w:tcW w:w="2410" w:type="dxa"/>
            <w:vMerge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N =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Mean </w:t>
            </w: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 SD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N =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Mean </w:t>
            </w: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 SD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Mean difference </w:t>
            </w: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-value</w:t>
            </w:r>
          </w:p>
        </w:tc>
      </w:tr>
      <w:tr w:rsidR="00A23FD1" w:rsidRPr="00AD35DD" w:rsidTr="00430B4F">
        <w:trPr>
          <w:trHeight w:val="191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Liver function tests</w:t>
            </w:r>
          </w:p>
        </w:tc>
        <w:tc>
          <w:tcPr>
            <w:tcW w:w="7655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8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otal bilirubin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µmol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9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,68 ± 5,18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0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,89 ± 4,99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21 (-1,35 – 0,93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71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LP - U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6,07 ± 27,61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3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7,05 ± 24,71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,03 (3,21 – 14,85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&lt;0,01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GGT - U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7,47 ± 16,08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4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,21 ± 13,91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1,75 (-5,08 – 1,59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30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ST - U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9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1,77 ± 7,28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3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4,90 ± 10,75 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3,12 (-5,16 – -1,08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&lt;0,01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LT - U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,96 ± 10,83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4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5,84 ± 19,87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5,89 (-9,41 – -2,37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&lt;0,01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Lipid spectrum</w:t>
            </w:r>
          </w:p>
        </w:tc>
        <w:tc>
          <w:tcPr>
            <w:tcW w:w="7655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otal cholesterol - mg/d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,39 ± 0,75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3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,14 ± 0,79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5 (0,07 – 0,42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&lt;0,01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LDL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8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,65 ± 0,73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2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,46 ± 0,78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0 (-0,02 – 0,41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7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HDL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0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34 ± 0,30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4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31 ± 0,30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3 (-0,05 – 0,11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49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riglycerides - mmol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18 ± 0,54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3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20 ± 0,54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02 (-0,14 – 0,10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80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nflammatory parameters</w:t>
            </w:r>
          </w:p>
        </w:tc>
        <w:tc>
          <w:tcPr>
            <w:tcW w:w="7655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75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Leukocytes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 10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,03 ± 1,75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0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,01 ± 1,76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3 (-0,36 – 0,42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88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CRP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g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1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,14 ± 5,94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1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,89 ± 3,09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5 (-0,81 – 1,32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64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Glycemic parameters</w:t>
            </w:r>
          </w:p>
        </w:tc>
        <w:tc>
          <w:tcPr>
            <w:tcW w:w="7655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HbA1c %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9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,31 ± 0,43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4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,43 ± 0,61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11 (-0,23 – -0,01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6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655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Hemoglobin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,48 ± 0,72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4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,48 ±  0,71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0 (-0,16 – 0,16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97</w:t>
            </w:r>
          </w:p>
        </w:tc>
      </w:tr>
      <w:tr w:rsidR="00A23FD1" w:rsidRPr="00AD35DD" w:rsidTr="00430B4F"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Platelets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 10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7,33 ± 60,26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2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58,29 ± 57,68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,04 (-4,08 – 22,15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8</w:t>
            </w:r>
          </w:p>
        </w:tc>
      </w:tr>
      <w:tr w:rsidR="00A23FD1" w:rsidRPr="00AD35DD" w:rsidTr="00430B4F"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PT - sec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0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,60 ± 2,75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6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,50 ± 1,46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0 (-0,40 – 0,61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69</w:t>
            </w:r>
          </w:p>
        </w:tc>
      </w:tr>
      <w:tr w:rsidR="00A23FD1" w:rsidRPr="00AD35DD" w:rsidTr="00430B4F"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otal protein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0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1,07 ± 4,35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0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1,61 ± 3,99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54 (-1,48 – 0,39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6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lbumin - g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3,11 ± 2,59</w:t>
            </w:r>
          </w:p>
        </w:tc>
        <w:tc>
          <w:tcPr>
            <w:tcW w:w="709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3</w:t>
            </w:r>
          </w:p>
        </w:tc>
        <w:tc>
          <w:tcPr>
            <w:tcW w:w="141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3,66 ±  2,64</w:t>
            </w:r>
          </w:p>
        </w:tc>
        <w:tc>
          <w:tcPr>
            <w:tcW w:w="2410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55 (-1,13 – 0,04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7</w:t>
            </w:r>
          </w:p>
        </w:tc>
      </w:tr>
      <w:tr w:rsidR="00A23FD1" w:rsidRPr="00270A2B" w:rsidTr="00430B4F">
        <w:trPr>
          <w:trHeight w:val="366"/>
        </w:trPr>
        <w:tc>
          <w:tcPr>
            <w:tcW w:w="10065" w:type="dxa"/>
            <w:gridSpan w:val="7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Data are shown as mean ± standard deviation. Abbreviations: </w:t>
            </w:r>
            <w:r w:rsidRPr="00AD35D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µ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mo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icromole; l: liter; ALP: alkaline phosphatase; GGT: </w:t>
            </w:r>
            <w:r w:rsidRPr="00AD35DD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tamy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nsferase; AST: aspartate aminotransferase; ALT: alanine aminotransferase; U: unit; mg: milligrams; dl: deciliter; LDL: low-density lipoprotein; HDL: high-density lipoprotein; 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limole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CRP: C-reactive protein; HbA1c: Hemoglobin A1c; PT: prothrombin time; g: grams.</w:t>
            </w:r>
            <w:r w:rsidRPr="00AD35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tbl>
      <w:tblPr>
        <w:tblStyle w:val="Tabelraster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1276"/>
        <w:gridCol w:w="567"/>
        <w:gridCol w:w="1418"/>
        <w:gridCol w:w="2551"/>
        <w:gridCol w:w="1134"/>
      </w:tblGrid>
      <w:tr w:rsidR="00A23FD1" w:rsidRPr="00270A2B" w:rsidTr="00430B4F">
        <w:tc>
          <w:tcPr>
            <w:tcW w:w="9923" w:type="dxa"/>
            <w:gridSpan w:val="7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                                       </w:t>
            </w:r>
          </w:p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Table S3. Subgroup analysis - Changes in laboratory results 6 months postoperatively in 442 patients without DM2 at baseline. </w:t>
            </w:r>
          </w:p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A23FD1" w:rsidRPr="00AD35DD" w:rsidTr="00430B4F">
        <w:trPr>
          <w:trHeight w:val="251"/>
        </w:trPr>
        <w:tc>
          <w:tcPr>
            <w:tcW w:w="2410" w:type="dxa"/>
            <w:vMerge w:val="restart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UDCA (n=239)</w:t>
            </w:r>
          </w:p>
        </w:tc>
        <w:tc>
          <w:tcPr>
            <w:tcW w:w="1985" w:type="dxa"/>
            <w:gridSpan w:val="2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lacebo (n=203)</w:t>
            </w:r>
          </w:p>
        </w:tc>
        <w:tc>
          <w:tcPr>
            <w:tcW w:w="3685" w:type="dxa"/>
            <w:gridSpan w:val="2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A23FD1" w:rsidRPr="00AD35DD" w:rsidTr="00430B4F">
        <w:trPr>
          <w:trHeight w:val="127"/>
        </w:trPr>
        <w:tc>
          <w:tcPr>
            <w:tcW w:w="2410" w:type="dxa"/>
            <w:vMerge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N =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Mean </w:t>
            </w: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 SD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N =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Mean </w:t>
            </w: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± SD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Mean difference </w:t>
            </w: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-value</w:t>
            </w:r>
          </w:p>
        </w:tc>
      </w:tr>
      <w:tr w:rsidR="00A23FD1" w:rsidRPr="00AD35DD" w:rsidTr="00430B4F">
        <w:trPr>
          <w:trHeight w:val="191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Liver function tests</w:t>
            </w:r>
          </w:p>
        </w:tc>
        <w:tc>
          <w:tcPr>
            <w:tcW w:w="7513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8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otal bilirubin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µmol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0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69 ± 3,59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0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57 ± 3,43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2 (-0,55 – 0,80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72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LP - U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7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,48 ± 19,82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0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,88 ± 17,73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,60 (1,04 – 8,17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1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GGT - U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8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13,73 ± 19,25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2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10,70 ± 18,96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3,03 (-6,63 – 0,56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0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ST - U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2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2,18 ± 13,16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7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1,32 ± 12,53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86 (-3,31 – 1,59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49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LT - U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9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9,15 ± 30,66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3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8,37 ± 29,39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78 (-6,42 – 4,86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79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Lipid spectrum</w:t>
            </w:r>
          </w:p>
        </w:tc>
        <w:tc>
          <w:tcPr>
            <w:tcW w:w="7513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otal cholesterol - mg/d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9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40 ± 0,71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1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54 ± 0,60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4 (0,02 – 0,27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3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LDL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3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41 ± 0,60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3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55 ± 0,53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4 (0,01– 0,28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4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HDL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6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2 ± 0,27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6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0 ± 0,24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2 (-0,05 – 0,08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62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riglycerides - mmol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7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45 ± 1,51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8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26 ± 0,52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20 (-0,42 – 0,02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8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nflammatory parameters</w:t>
            </w:r>
          </w:p>
        </w:tc>
        <w:tc>
          <w:tcPr>
            <w:tcW w:w="7513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75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Leukocytes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 10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9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36 ± 1,66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3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18 ± 1,45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18 (-0,48 – 0,11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2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CRP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g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8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3,67 ± 6,24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0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4,21 ± 6,89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54 -0,70 – 1,70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39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Glycemic parameters</w:t>
            </w:r>
          </w:p>
        </w:tc>
        <w:tc>
          <w:tcPr>
            <w:tcW w:w="7513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HbA1c %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5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28 ± 0,27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1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-0,27 ± 0,27 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01 (-0,06 – 0,05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83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513" w:type="dxa"/>
            <w:gridSpan w:val="6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Hemoglobin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9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34 ± 0,54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3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35 ± 0,59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1 (-0,10 – 0,12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86</w:t>
            </w:r>
          </w:p>
        </w:tc>
      </w:tr>
      <w:tr w:rsidR="00A23FD1" w:rsidRPr="00AD35DD" w:rsidTr="00430B4F"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Platelets - 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× 10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8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16,05 ± 41,48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1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20,38 ± 39,97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,32 (-3,36 – 12,01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27</w:t>
            </w:r>
          </w:p>
        </w:tc>
      </w:tr>
      <w:tr w:rsidR="00A23FD1" w:rsidRPr="00AD35DD" w:rsidTr="00430B4F"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PT - sec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2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09 ± 0,92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87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13 ± 1,26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04  (-0,26 – 0,18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73</w:t>
            </w:r>
          </w:p>
        </w:tc>
      </w:tr>
      <w:tr w:rsidR="00A23FD1" w:rsidRPr="00AD35DD" w:rsidTr="00430B4F"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Total protein - </w:t>
            </w:r>
            <w:proofErr w:type="spellStart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4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3,83 ± 3,80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5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3,66 ± 3,45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17 (-0,86 – 0,53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63</w:t>
            </w:r>
          </w:p>
        </w:tc>
      </w:tr>
      <w:tr w:rsidR="00A23FD1" w:rsidRPr="00AD35DD" w:rsidTr="00430B4F">
        <w:trPr>
          <w:trHeight w:val="60"/>
        </w:trPr>
        <w:tc>
          <w:tcPr>
            <w:tcW w:w="2410" w:type="dxa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  Albumin - g/l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8</w:t>
            </w:r>
          </w:p>
        </w:tc>
        <w:tc>
          <w:tcPr>
            <w:tcW w:w="1276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1,24 ± 2,81</w:t>
            </w:r>
          </w:p>
        </w:tc>
        <w:tc>
          <w:tcPr>
            <w:tcW w:w="567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1</w:t>
            </w:r>
          </w:p>
        </w:tc>
        <w:tc>
          <w:tcPr>
            <w:tcW w:w="1418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1,16 ± 2,72</w:t>
            </w:r>
          </w:p>
        </w:tc>
        <w:tc>
          <w:tcPr>
            <w:tcW w:w="2551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-0,07 (-0,60 – 0,45)</w:t>
            </w:r>
          </w:p>
        </w:tc>
        <w:tc>
          <w:tcPr>
            <w:tcW w:w="1134" w:type="dxa"/>
          </w:tcPr>
          <w:p w:rsidR="00A23FD1" w:rsidRPr="00AD35DD" w:rsidRDefault="00A23FD1" w:rsidP="00430B4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,79</w:t>
            </w:r>
          </w:p>
        </w:tc>
      </w:tr>
      <w:tr w:rsidR="00A23FD1" w:rsidRPr="00270A2B" w:rsidTr="00430B4F">
        <w:trPr>
          <w:trHeight w:val="366"/>
        </w:trPr>
        <w:tc>
          <w:tcPr>
            <w:tcW w:w="9923" w:type="dxa"/>
            <w:gridSpan w:val="7"/>
          </w:tcPr>
          <w:p w:rsidR="00A23FD1" w:rsidRPr="00AD35DD" w:rsidRDefault="00A23FD1" w:rsidP="00430B4F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D35D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Data are shown as mean ± standard deviation. Abbreviations: </w:t>
            </w:r>
            <w:r w:rsidRPr="00AD35D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µ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mo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icromole; l: liter; ALP: alkaline phosphatase; GGT: </w:t>
            </w:r>
            <w:r w:rsidRPr="00AD35DD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tamy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nsferase; AST: aspartate aminotransferase; ALT: alanine aminotransferase; U: unit; mg: milligrams; dl: deciliter; LDL: low-density lipoprotein; HDL: high-density lipoprotein; 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limole</w:t>
            </w:r>
            <w:proofErr w:type="spellEnd"/>
            <w:r w:rsidRPr="00AD35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CRP: C-reactive protein; HbA1c: Hemoglobin A1c; PT: prothrombin time; g: grams.</w:t>
            </w:r>
            <w:r w:rsidRPr="00AD35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Pr="00143413" w:rsidRDefault="00A23FD1" w:rsidP="00A23FD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A23FD1" w:rsidRDefault="00A23FD1" w:rsidP="00A23FD1">
      <w:pPr>
        <w:rPr>
          <w:lang w:val="en-US"/>
        </w:rPr>
      </w:pPr>
    </w:p>
    <w:p w:rsidR="00A23FD1" w:rsidRPr="009E0E54" w:rsidRDefault="00A23FD1" w:rsidP="00A23FD1">
      <w:pPr>
        <w:rPr>
          <w:lang w:val="en-US"/>
        </w:rPr>
      </w:pPr>
    </w:p>
    <w:p w:rsidR="00842DBB" w:rsidRPr="00A23FD1" w:rsidRDefault="00842DBB">
      <w:pPr>
        <w:rPr>
          <w:lang w:val="en-US"/>
        </w:rPr>
      </w:pPr>
      <w:bookmarkStart w:id="0" w:name="_GoBack"/>
      <w:bookmarkEnd w:id="0"/>
    </w:p>
    <w:sectPr w:rsidR="00842DBB" w:rsidRPr="00A23F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FD1"/>
    <w:rsid w:val="00842DBB"/>
    <w:rsid w:val="00A2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30992"/>
  <w15:chartTrackingRefBased/>
  <w15:docId w15:val="{A110E70A-16A6-4A00-8C13-38C8B850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23FD1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23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5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an, M.S.S.</dc:creator>
  <cp:keywords/>
  <dc:description/>
  <cp:lastModifiedBy>Guman, M.S.S.</cp:lastModifiedBy>
  <cp:revision>1</cp:revision>
  <dcterms:created xsi:type="dcterms:W3CDTF">2022-09-14T07:45:00Z</dcterms:created>
  <dcterms:modified xsi:type="dcterms:W3CDTF">2022-09-14T07:46:00Z</dcterms:modified>
</cp:coreProperties>
</file>